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74E" w:rsidRPr="002A269D" w:rsidRDefault="0035274E" w:rsidP="0035274E">
      <w:pPr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3</w:t>
      </w:r>
      <w:r w:rsidRPr="002A269D">
        <w:rPr>
          <w:b/>
          <w:bCs/>
          <w:sz w:val="24"/>
          <w:szCs w:val="24"/>
        </w:rPr>
        <w:t xml:space="preserve"> Genotypic odds ratios </w:t>
      </w:r>
      <w:r>
        <w:rPr>
          <w:b/>
          <w:bCs/>
          <w:sz w:val="24"/>
          <w:szCs w:val="24"/>
        </w:rPr>
        <w:t xml:space="preserve">for the SNPs </w:t>
      </w:r>
      <w:r w:rsidRPr="0066416F">
        <w:rPr>
          <w:b/>
          <w:bCs/>
          <w:sz w:val="24"/>
          <w:szCs w:val="24"/>
        </w:rPr>
        <w:t>significantly associated under log additive model</w:t>
      </w:r>
      <w:r>
        <w:rPr>
          <w:b/>
          <w:bCs/>
          <w:sz w:val="24"/>
          <w:szCs w:val="24"/>
        </w:rPr>
        <w:t xml:space="preserve"> with anatomical categories</w:t>
      </w:r>
      <w:r w:rsidRPr="002A269D">
        <w:rPr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7"/>
        <w:gridCol w:w="974"/>
        <w:gridCol w:w="762"/>
        <w:gridCol w:w="1058"/>
        <w:gridCol w:w="762"/>
        <w:gridCol w:w="1058"/>
        <w:gridCol w:w="817"/>
        <w:gridCol w:w="1058"/>
        <w:gridCol w:w="762"/>
        <w:gridCol w:w="1058"/>
      </w:tblGrid>
      <w:tr w:rsidR="0035274E" w:rsidRPr="002A269D" w:rsidTr="005C524D">
        <w:trPr>
          <w:trHeight w:val="300"/>
        </w:trPr>
        <w:tc>
          <w:tcPr>
            <w:tcW w:w="515" w:type="pct"/>
            <w:vMerge w:val="restart"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524" w:type="pct"/>
            <w:vMerge w:val="restart"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>Nearby/ associated Gene</w:t>
            </w:r>
          </w:p>
        </w:tc>
        <w:tc>
          <w:tcPr>
            <w:tcW w:w="978" w:type="pct"/>
            <w:gridSpan w:val="2"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Insignificant </w:t>
            </w:r>
          </w:p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>(n = 93)</w:t>
            </w:r>
          </w:p>
        </w:tc>
        <w:tc>
          <w:tcPr>
            <w:tcW w:w="978" w:type="pct"/>
            <w:gridSpan w:val="2"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Single Vessel Disease </w:t>
            </w:r>
          </w:p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>(n = 121)</w:t>
            </w:r>
          </w:p>
        </w:tc>
        <w:tc>
          <w:tcPr>
            <w:tcW w:w="1027" w:type="pct"/>
            <w:gridSpan w:val="2"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Double Vessel Disease </w:t>
            </w:r>
          </w:p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>(n = 75)</w:t>
            </w:r>
          </w:p>
        </w:tc>
        <w:tc>
          <w:tcPr>
            <w:tcW w:w="978" w:type="pct"/>
            <w:gridSpan w:val="2"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Triple Vessel Disease </w:t>
            </w:r>
          </w:p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>(n = 70)</w:t>
            </w: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vMerge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A269D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A269D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A269D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2A269D">
              <w:rPr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A269D">
              <w:rPr>
                <w:rFonts w:eastAsia="Times New Roman" w:cstheme="minorHAnsi"/>
                <w:b/>
                <w:bCs/>
                <w:sz w:val="18"/>
                <w:szCs w:val="18"/>
              </w:rPr>
              <w:t>OR (95% CI)</w:t>
            </w: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17440396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G&gt;A</w:t>
            </w:r>
          </w:p>
        </w:tc>
        <w:tc>
          <w:tcPr>
            <w:tcW w:w="524" w:type="pct"/>
            <w:vMerge w:val="restart"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BUD1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5x10</w:t>
            </w:r>
            <w:r w:rsidRPr="002A269D">
              <w:rPr>
                <w:rFonts w:eastAsia="Times New Roman" w:cstheme="minorHAnsi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5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02 - 0.17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3.2x10</w:t>
            </w:r>
            <w:r w:rsidRPr="002A269D">
              <w:rPr>
                <w:rFonts w:eastAsia="Times New Roman" w:cstheme="minorHAnsi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11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05 - 0.23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6.5x10</w:t>
            </w:r>
            <w:r w:rsidRPr="002A269D">
              <w:rPr>
                <w:rFonts w:eastAsia="Times New Roman" w:cstheme="minorHAnsi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12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05 - 0.29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2.5x10</w:t>
            </w:r>
            <w:r w:rsidRPr="002A269D">
              <w:rPr>
                <w:rFonts w:eastAsia="Times New Roman" w:cstheme="minorHAnsi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13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05 - 0.32)</w:t>
            </w: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10488699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G&gt;A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46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48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01 - 2.18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5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54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00 - 2.37)</w:t>
            </w: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664059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C&gt;T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29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37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03 - 1.81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53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42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00 - 2.03)</w:t>
            </w: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6589566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A&gt;G</w:t>
            </w:r>
          </w:p>
        </w:tc>
        <w:tc>
          <w:tcPr>
            <w:tcW w:w="524" w:type="pct"/>
            <w:vMerge w:val="restart"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ZPR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001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2.00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45 - 2.75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007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65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24 - 2.2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001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95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39 - 2.74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04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75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20 - 2.55)</w:t>
            </w: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3741298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A&gt;G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5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72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51 - 1.01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2075294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G&gt;T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19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87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13 - 3.1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70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82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98 - 3.38)</w:t>
            </w: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633389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C&gt;T</w:t>
            </w:r>
          </w:p>
        </w:tc>
        <w:tc>
          <w:tcPr>
            <w:tcW w:w="524" w:type="pct"/>
            <w:vMerge w:val="restart"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APOA5-APOA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11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53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31 - 0.90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30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63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40 - 0.98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003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32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16 - 0.67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03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40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20 - 0.80)</w:t>
            </w: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633867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C&gt;T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15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89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14 - 3.12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11600380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T&gt;C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26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63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42 - 0.96)</w:t>
            </w: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1263163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G&gt;A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18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44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25 - 0.78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11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40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22 - 0.74)</w:t>
            </w: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625524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G&gt;A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08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2.34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28 - 4.27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07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14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02 - 1.03)</w:t>
            </w: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1263171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G&gt;A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24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46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05 - 2.04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10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56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11 - 2.21)</w:t>
            </w: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2727793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G&gt;A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4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41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01 - 1.97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7396835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C&gt;T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71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73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52 - 1.03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2542063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G&gt;A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48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41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00 - 1.97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2849165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G&gt;A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2.5x10</w:t>
            </w:r>
            <w:r w:rsidRPr="002A269D">
              <w:rPr>
                <w:rFonts w:eastAsia="Times New Roman" w:cstheme="minorHAnsi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46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31 - 0.67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vertAlign w:val="superscript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9x10</w:t>
            </w:r>
            <w:r w:rsidRPr="002A269D">
              <w:rPr>
                <w:rFonts w:eastAsia="Times New Roman" w:cstheme="minorHAnsi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49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35 - 0.69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003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48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32 - 0.74)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04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55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36 - 0.84)</w:t>
            </w: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5081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A&gt;T</w:t>
            </w:r>
          </w:p>
        </w:tc>
        <w:tc>
          <w:tcPr>
            <w:tcW w:w="524" w:type="pct"/>
            <w:vMerge w:val="restart"/>
          </w:tcPr>
          <w:p w:rsidR="0035274E" w:rsidRPr="002A269D" w:rsidRDefault="0035274E" w:rsidP="005C524D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APOA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28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1.95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10 - 3.47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5072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C&gt;T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43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74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0.55 - 1.0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5274E" w:rsidRPr="002A269D" w:rsidTr="005C524D">
        <w:trPr>
          <w:trHeight w:val="300"/>
        </w:trPr>
        <w:tc>
          <w:tcPr>
            <w:tcW w:w="515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A269D">
              <w:rPr>
                <w:rFonts w:eastAsia="Times New Roman" w:cstheme="minorHAnsi"/>
                <w:b/>
                <w:bCs/>
                <w:sz w:val="16"/>
                <w:szCs w:val="16"/>
              </w:rPr>
              <w:t>rs632153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:G&gt;T</w:t>
            </w:r>
          </w:p>
        </w:tc>
        <w:tc>
          <w:tcPr>
            <w:tcW w:w="524" w:type="pct"/>
            <w:vMerge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0.046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2.00</w:t>
            </w:r>
          </w:p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2A269D">
              <w:rPr>
                <w:rFonts w:eastAsia="Times New Roman" w:cstheme="minorHAnsi"/>
                <w:sz w:val="16"/>
                <w:szCs w:val="16"/>
              </w:rPr>
              <w:t>(1.05 - 3.80)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35274E" w:rsidRPr="002A269D" w:rsidRDefault="0035274E" w:rsidP="005C524D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</w:tbl>
    <w:p w:rsidR="0035274E" w:rsidRPr="002A269D" w:rsidRDefault="0035274E" w:rsidP="0035274E">
      <w:pPr>
        <w:spacing w:line="240" w:lineRule="auto"/>
        <w:rPr>
          <w:sz w:val="16"/>
          <w:szCs w:val="16"/>
        </w:rPr>
      </w:pPr>
    </w:p>
    <w:p w:rsidR="005D1102" w:rsidRDefault="0035274E" w:rsidP="0035274E">
      <w:r w:rsidRPr="002A269D">
        <w:rPr>
          <w:sz w:val="18"/>
          <w:szCs w:val="18"/>
        </w:rPr>
        <w:t xml:space="preserve"> Blank cell – Not significant</w:t>
      </w:r>
      <w:proofErr w:type="gramStart"/>
      <w:r w:rsidRPr="002A269D">
        <w:rPr>
          <w:sz w:val="18"/>
          <w:szCs w:val="18"/>
        </w:rPr>
        <w:t>,  OR</w:t>
      </w:r>
      <w:proofErr w:type="gramEnd"/>
      <w:r w:rsidRPr="002A269D">
        <w:rPr>
          <w:sz w:val="18"/>
          <w:szCs w:val="18"/>
        </w:rPr>
        <w:t>-Odds ratio obtained from logistic regression analysis</w:t>
      </w:r>
    </w:p>
    <w:sectPr w:rsidR="005D1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5274E"/>
    <w:rsid w:val="0035274E"/>
    <w:rsid w:val="005D1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1-07T08:01:00Z</dcterms:created>
  <dcterms:modified xsi:type="dcterms:W3CDTF">2017-01-07T08:01:00Z</dcterms:modified>
</cp:coreProperties>
</file>